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1E1DD" w14:textId="69FC1162" w:rsidR="00A07419" w:rsidRPr="00F74E03" w:rsidRDefault="00A07419" w:rsidP="00A07419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 w:rsidRPr="00F74E03">
        <w:rPr>
          <w:rFonts w:ascii="Times New Roman" w:hAnsi="Times New Roman" w:cs="Times New Roman"/>
          <w:b/>
          <w:sz w:val="18"/>
          <w:szCs w:val="18"/>
        </w:rPr>
        <w:t>Table S1</w:t>
      </w:r>
      <w:r w:rsidRPr="00F74E03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F74E03">
        <w:rPr>
          <w:rFonts w:ascii="Times New Roman" w:hAnsi="Times New Roman" w:cs="Times New Roman"/>
          <w:bCs/>
          <w:sz w:val="18"/>
          <w:szCs w:val="18"/>
        </w:rPr>
        <w:t>Clinical description, classification, and treatment of reactions.</w:t>
      </w:r>
    </w:p>
    <w:tbl>
      <w:tblPr>
        <w:tblW w:w="11483" w:type="dxa"/>
        <w:tblInd w:w="-1003" w:type="dxa"/>
        <w:tblLayout w:type="fixed"/>
        <w:tblLook w:val="0400" w:firstRow="0" w:lastRow="0" w:firstColumn="0" w:lastColumn="0" w:noHBand="0" w:noVBand="1"/>
      </w:tblPr>
      <w:tblGrid>
        <w:gridCol w:w="1419"/>
        <w:gridCol w:w="2268"/>
        <w:gridCol w:w="1842"/>
        <w:gridCol w:w="1560"/>
        <w:gridCol w:w="3118"/>
        <w:gridCol w:w="1276"/>
      </w:tblGrid>
      <w:tr w:rsidR="00F74E03" w:rsidRPr="00F74E03" w14:paraId="1A64C26F" w14:textId="7CCF722F" w:rsidTr="00F74E03">
        <w:trPr>
          <w:trHeight w:val="591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022BA84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bCs/>
                <w:sz w:val="18"/>
                <w:szCs w:val="18"/>
              </w:rPr>
              <w:t>Reac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F5A54FB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bCs/>
                <w:sz w:val="18"/>
                <w:szCs w:val="18"/>
              </w:rPr>
              <w:t>Imag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77B2B47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bCs/>
                <w:sz w:val="18"/>
                <w:szCs w:val="18"/>
              </w:rPr>
              <w:t>Reaction description for patien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B3813A4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bCs/>
                <w:sz w:val="18"/>
                <w:szCs w:val="18"/>
              </w:rPr>
              <w:t>Treatment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156540C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bCs/>
                <w:sz w:val="18"/>
                <w:szCs w:val="18"/>
              </w:rPr>
              <w:t>Recommendations after reac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7A9482" w14:textId="1236B632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bCs/>
                <w:sz w:val="18"/>
                <w:szCs w:val="18"/>
              </w:rPr>
              <w:t>Severity</w:t>
            </w:r>
          </w:p>
        </w:tc>
      </w:tr>
      <w:tr w:rsidR="00F74E03" w:rsidRPr="00F74E03" w14:paraId="77F3168B" w14:textId="1FBE2E86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83E8AE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proofErr w:type="spellStart"/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OAS</w:t>
            </w:r>
            <w:r w:rsidRPr="00F74E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D821236" w14:textId="77836EDB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840C90A" wp14:editId="386D3350">
                  <wp:extent cx="676910" cy="666750"/>
                  <wp:effectExtent l="0" t="0" r="0" b="0"/>
                  <wp:docPr id="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667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2016187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ild itching in the mouth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A0775EC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Drink water and stay calm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B43BE91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If it lasts &gt;15 minutes, take 1 dose of antihistamine. If other symptoms appear, treatment should be reconsidered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0B318E" w14:textId="57F846CC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F74E03" w:rsidRPr="00F74E03" w14:paraId="7D8BE213" w14:textId="7CE1D472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B4BEB2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Relevant OAS (lip edema/perioral urticari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8047CC6" w14:textId="1D4BCDDC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025272D" wp14:editId="2C5C89F1">
                  <wp:extent cx="676910" cy="676910"/>
                  <wp:effectExtent l="0" t="0" r="0" b="0"/>
                  <wp:docPr id="1" name="image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jp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769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F335DB2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Itching of the mouth/throat, hives around the mouth, or slight swelling of the lip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09E3E1E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Antihistami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1C1F78A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If it does not improve in 1-2 hours, go to the emergency room. If other symptoms appear, treatment should be reconsidered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E122F6" w14:textId="6AC0E782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F74E03" w:rsidRPr="00F74E03" w14:paraId="7722AA77" w14:textId="5EBBB774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6CF067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Facial urticaria/angioedem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04FA936" w14:textId="1D70477C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77317DE" wp14:editId="156785DB">
                  <wp:extent cx="676910" cy="701040"/>
                  <wp:effectExtent l="0" t="0" r="0" b="0"/>
                  <wp:docPr id="3" name="image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jp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7010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B1B57F4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Itching or redness of the face, hives on the face, or swelling of lips or eyelid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30A1596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Antihistami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4EB158C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If it does not improve in 1-2 hours, go to the emergency room. If other symptoms appear, treatment should be reconsidered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68E028D" w14:textId="057E598C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F74E03" w:rsidRPr="00F74E03" w14:paraId="1076D4CB" w14:textId="72A70A44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F28F58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ild gastrointestinal symptom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F71DD09" w14:textId="316978FB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652F480" wp14:editId="277A98A2">
                  <wp:extent cx="676910" cy="692150"/>
                  <wp:effectExtent l="0" t="0" r="0" b="0"/>
                  <wp:docPr id="2" name="image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921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E3999B4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ild abdominal pain/discomfort or isolated vomiting/nausea/diarr</w:t>
            </w:r>
            <w:r w:rsidRPr="00F74E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2CA7CEA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tihistami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D26CD68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If the pain lasts more than 45-60 minutes, administer intramuscular adrenaline and go immediately to the emergency room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983DC71" w14:textId="5B3DF1E0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F74E03" w:rsidRPr="00F74E03" w14:paraId="510BAEBA" w14:textId="30592AA2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CE3594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Acute generalized urticari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6EA53B2" w14:textId="63F44EF0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E852BF9" wp14:editId="45F4C0AE">
                  <wp:extent cx="676910" cy="676910"/>
                  <wp:effectExtent l="0" t="0" r="0" b="0"/>
                  <wp:docPr id="10" name="image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769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699A0D7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Generalized itching, redness, or hives over the body and swelling of the hands or fee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EBC3564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Antihistamine and corticosteroid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5591CA2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After taking the medication, you should go immediately to the emergency room. If other symptoms appear, treatment should be reconsidered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0A2C8B" w14:textId="72750A0B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74E03" w:rsidRPr="00F74E03" w14:paraId="524DC853" w14:textId="1A485366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3B0630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Rhinoconjunctivitis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B693981" w14:textId="1DB6241F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F9482C4" wp14:editId="2F697A50">
                  <wp:extent cx="676910" cy="676910"/>
                  <wp:effectExtent l="0" t="0" r="0" b="0"/>
                  <wp:docPr id="6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769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ECFCA14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Nasal congestion, tearing, itchy eyes, red eyes, sneezing, or runny no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4882E4A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Antihistami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764C299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If other symptoms appear, treatment should be reconsidered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582ACD4" w14:textId="0F0F48E0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74E03" w:rsidRPr="00F74E03" w14:paraId="4A08AB9A" w14:textId="11BDFED4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D0AFA89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Severe gastrointestinal symptom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93A2033" w14:textId="3E721EE8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B1876A2" wp14:editId="348C0237">
                  <wp:extent cx="676910" cy="689610"/>
                  <wp:effectExtent l="0" t="0" r="0" b="0"/>
                  <wp:docPr id="8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896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5F23AD7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Severe abdominal pain, nausea, vomiting, or ongoing diarrhe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8C81CC0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Epinephri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003D901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 xml:space="preserve">If abdominal pain lasts &gt;45-60 minutes or vomiting/diarrhea persists, administer intramuscular </w:t>
            </w:r>
            <w:proofErr w:type="gramStart"/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adrenaline</w:t>
            </w:r>
            <w:proofErr w:type="gramEnd"/>
            <w:r w:rsidRPr="00F74E03">
              <w:rPr>
                <w:rFonts w:ascii="Times New Roman" w:hAnsi="Times New Roman" w:cs="Times New Roman"/>
                <w:sz w:val="18"/>
                <w:szCs w:val="18"/>
              </w:rPr>
              <w:t xml:space="preserve"> and go immediately to the emergency department. If other symptoms appear, treatment should be reconsidered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82D2F18" w14:textId="586B7D09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  <w:tr w:rsidR="00F74E03" w:rsidRPr="00F74E03" w14:paraId="108DFDE3" w14:textId="4C7B6EE6" w:rsidTr="00F74E03">
        <w:trPr>
          <w:trHeight w:val="954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AC15A0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Oropharyngeal discomfor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9C67D6E" w14:textId="2CC4A3B6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EC93697" wp14:editId="583FFE8B">
                  <wp:extent cx="676910" cy="676910"/>
                  <wp:effectExtent l="0" t="0" r="0" b="0"/>
                  <wp:docPr id="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769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EC6CAC9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 xml:space="preserve">Throat lump/oppression, salivation/protrusion </w:t>
            </w:r>
            <w:r w:rsidRPr="00F74E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f the tongue, and voice chang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B5E7B74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inephri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2B2E37C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 xml:space="preserve">You should go immediately to the emergency room. If there is no improvement within 5-15 minutes, </w:t>
            </w:r>
            <w:r w:rsidRPr="00F74E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minister the second adrenaline device again. Antihistamine and corticosteroids should be used as additional treatment. If other symptoms appear, the treatment should be reconsidered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BEC3154" w14:textId="2EA89CEF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vere</w:t>
            </w:r>
          </w:p>
        </w:tc>
      </w:tr>
      <w:tr w:rsidR="00F74E03" w:rsidRPr="00F74E03" w14:paraId="57C5DA19" w14:textId="3E6976C6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51963A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Bronchospas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EFD01B6" w14:textId="0332FECB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665704F" wp14:editId="0C927A3F">
                  <wp:extent cx="676910" cy="664845"/>
                  <wp:effectExtent l="0" t="0" r="0" b="0"/>
                  <wp:docPr id="9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648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B37B0BB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Chest tightness, cough, shortness of breath, and whistling in the ches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283DB76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Epinephrine and salbutamo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7871C6E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You should go immediately to the emergency room. If there is no improvement within 5-15 minutes, administer the second adrenaline device and bronchodilator again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CC6076" w14:textId="15994E6D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  <w:tr w:rsidR="00F74E03" w:rsidRPr="00F74E03" w14:paraId="7DC6C914" w14:textId="2D01D3E0" w:rsidTr="00F74E03">
        <w:trPr>
          <w:trHeight w:val="846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4CD6E8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Anaphylactic shock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ADD7CB8" w14:textId="42C89405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3E36048" wp14:editId="64F1632D">
                  <wp:extent cx="676910" cy="659130"/>
                  <wp:effectExtent l="0" t="0" r="0" b="0"/>
                  <wp:docPr id="4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910" cy="65913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E064AAD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Pallor, weakness, loss of consciousness, and sensation of imminent death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26BB2A8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Epinephrine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8B18868" w14:textId="77777777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You should go immediately to the emergency room. If there is no improvement within 5-15 minutes, administer the second adrenaline device again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A339D91" w14:textId="356257A8" w:rsidR="00F74E03" w:rsidRPr="00F74E03" w:rsidRDefault="00F74E03" w:rsidP="00F74E03">
            <w:pPr>
              <w:widowControl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E03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</w:tbl>
    <w:p w14:paraId="4E1D12A1" w14:textId="77777777" w:rsidR="00A07419" w:rsidRPr="00F74E03" w:rsidRDefault="00A07419" w:rsidP="00A0741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proofErr w:type="spellStart"/>
      <w:r w:rsidRPr="00F74E0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74E03">
        <w:rPr>
          <w:rFonts w:ascii="Times New Roman" w:hAnsi="Times New Roman" w:cs="Times New Roman"/>
          <w:sz w:val="18"/>
          <w:szCs w:val="18"/>
        </w:rPr>
        <w:t>OAS</w:t>
      </w:r>
      <w:proofErr w:type="spellEnd"/>
      <w:r w:rsidRPr="00F74E03">
        <w:rPr>
          <w:rFonts w:ascii="Times New Roman" w:hAnsi="Times New Roman" w:cs="Times New Roman"/>
          <w:sz w:val="18"/>
          <w:szCs w:val="18"/>
        </w:rPr>
        <w:t xml:space="preserve">: </w:t>
      </w:r>
      <w:r w:rsidRPr="00F74E03">
        <w:rPr>
          <w:rFonts w:ascii="Times New Roman" w:hAnsi="Times New Roman" w:cs="Times New Roman"/>
          <w:color w:val="000000"/>
          <w:sz w:val="18"/>
          <w:szCs w:val="18"/>
        </w:rPr>
        <w:t>oral allergy syndrome.</w:t>
      </w:r>
    </w:p>
    <w:p w14:paraId="2EEF0F42" w14:textId="77777777" w:rsidR="00A17EFD" w:rsidRPr="00F74E03" w:rsidRDefault="00A17EFD">
      <w:pPr>
        <w:rPr>
          <w:sz w:val="18"/>
          <w:szCs w:val="18"/>
        </w:rPr>
      </w:pPr>
    </w:p>
    <w:sectPr w:rsidR="00A17EFD" w:rsidRPr="00F74E03" w:rsidSect="00A074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19"/>
    <w:rsid w:val="00A07419"/>
    <w:rsid w:val="00A17EFD"/>
    <w:rsid w:val="00F7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2B4B4"/>
  <w15:chartTrackingRefBased/>
  <w15:docId w15:val="{DB8A6A9A-0496-E74D-B98C-D12B5C0D3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419"/>
    <w:rPr>
      <w:rFonts w:ascii="Cambria" w:eastAsia="Cambria" w:hAnsi="Cambria" w:cs="Cambria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png"/><Relationship Id="rId5" Type="http://schemas.openxmlformats.org/officeDocument/2006/relationships/image" Target="media/image2.jp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4-03-01T14:35:00Z</dcterms:created>
  <dcterms:modified xsi:type="dcterms:W3CDTF">2024-03-01T14:51:00Z</dcterms:modified>
</cp:coreProperties>
</file>